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 Table S1. Crystallographic data and refinement statistics</w:t>
      </w:r>
    </w:p>
    <w:tbl>
      <w:tblPr>
        <w:tblW w:w="10684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78"/>
        <w:gridCol w:w="1451"/>
        <w:gridCol w:w="1451"/>
        <w:gridCol w:w="1451"/>
        <w:gridCol w:w="1451"/>
        <w:gridCol w:w="1451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V L-Cterm</w:t>
            </w:r>
            <w:r>
              <w:rPr>
                <w:b/>
                <w:bCs/>
                <w:sz w:val="20"/>
                <w:szCs w:val="20"/>
                <w:vertAlign w:val="subscript"/>
              </w:rPr>
              <w:t>SeMe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ASV L-Cterm</w:t>
            </w:r>
            <w:r>
              <w:rPr>
                <w:b/>
                <w:bCs/>
                <w:sz w:val="20"/>
                <w:szCs w:val="20"/>
                <w:vertAlign w:val="subscript"/>
              </w:rPr>
              <w:t>nativ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b/>
                <w:bCs/>
                <w:sz w:val="20"/>
                <w:szCs w:val="20"/>
              </w:rPr>
              <w:t>CASV L-Cterm/ 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7</w:t>
            </w:r>
            <w:r>
              <w:rPr>
                <w:b/>
                <w:bCs/>
                <w:sz w:val="20"/>
                <w:szCs w:val="20"/>
              </w:rPr>
              <w:t>GTP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V L-Cterm domain 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V Endo</w:t>
            </w:r>
            <w:r>
              <w:rPr>
                <w:b/>
                <w:bCs/>
                <w:sz w:val="20"/>
                <w:szCs w:val="20"/>
                <w:vertAlign w:val="subscript"/>
              </w:rPr>
              <w:t>SeMe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V Endo</w:t>
            </w:r>
            <w:r>
              <w:rPr>
                <w:b/>
                <w:bCs/>
                <w:sz w:val="20"/>
                <w:szCs w:val="20"/>
                <w:vertAlign w:val="subscript"/>
              </w:rPr>
              <w:t>nati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hrotron beamlin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F ID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F ID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F ID2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 P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 P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RA P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length (Å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-2.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5-2.009 (2.081-2.00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3-1.99 (2.061-1.9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8-1.776 (1.84-1.776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7-2.365 (2.45-2.36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3-1.931 (2-1.931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4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mension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 b, c (Å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.87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6.82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28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917, 76.9421, 116.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396, 76.6012, 116.0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83, 42.87, 70.83 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019, 96.5019, 243.0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698, 112.342, 153.84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α, β, γ (°) 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 114.444, 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, 90, 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, 90, 9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reflection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293 (28360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80 (1513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563 (970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03 (4420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724 (10375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759 (53485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 reflection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27 (581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98 (3343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40 (325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9 (106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78 (4601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5 (4408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icity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4.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4.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3.0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4.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(22.6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 (11.9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1.00)</w:t>
            </w:r>
          </w:p>
        </w:tc>
      </w:tr>
      <w:tr>
        <w:trPr>
          <w:trHeight w:val="32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I/sigma(I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 (1.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1.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0.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1.6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3.1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4.8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son B-factor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merg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 (0.9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53 (0.479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1 (1.20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5 (0.281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59 (0.22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9 (0.1382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mea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 (1.1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05 (0.6777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4 (1.70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9 (0.39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2 (0.322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05 (0.1955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-2.0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-1.9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-1.7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8-1.9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s used in refinemen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31 (4524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36 (438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33 (1916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18 (7396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s used for R-fre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 (23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6 (219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 (12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3 (367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work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977 (0.3087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5 (0.3591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9 (0.3358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1 (0.2074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fre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421 (0.3495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0 (0.3892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0 (0.3771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6 (0.2776)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atoms 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/ io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molecule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verage B-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vent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 deviation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vore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e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mer outliers (%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B cod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MU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MUY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MUZ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808080"/>
                <w:sz w:val="20"/>
                <w:szCs w:val="20"/>
              </w:rPr>
            </w:pPr>
            <w:r>
              <w:rPr>
                <w:color w:val="808080"/>
                <w:sz w:val="20"/>
                <w:szCs w:val="20"/>
              </w:rPr>
              <w:t> 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MV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1:51:00Z</dcterms:created>
  <dc:creator>Maria Lehmann</dc:creator>
  <dc:description/>
  <cp:keywords/>
  <dc:language>en-US</dc:language>
  <cp:lastModifiedBy>Maria Rosenthal</cp:lastModifiedBy>
  <dcterms:modified xsi:type="dcterms:W3CDTF">2017-04-12T11:51:00Z</dcterms:modified>
  <cp:revision>2</cp:revision>
  <dc:subject/>
  <dc:title/>
</cp:coreProperties>
</file>